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11A" w:rsidRPr="00C25B03" w:rsidRDefault="00FC38DD" w:rsidP="00FC38DD">
      <w:pPr>
        <w:rPr>
          <w:rFonts w:ascii="Times New Roman" w:hAnsi="Times New Roman"/>
          <w:lang w:val="en-US"/>
        </w:rPr>
      </w:pPr>
      <w:r w:rsidRPr="00B905D5">
        <w:rPr>
          <w:rFonts w:ascii="Times New Roman" w:hAnsi="Times New Roman"/>
          <w:lang w:val="en-US"/>
        </w:rPr>
        <w:t>Table</w:t>
      </w:r>
      <w:r w:rsidR="008F311A" w:rsidRPr="00B905D5">
        <w:rPr>
          <w:rFonts w:ascii="Times New Roman" w:hAnsi="Times New Roman"/>
          <w:lang w:val="en-US"/>
        </w:rPr>
        <w:t xml:space="preserve"> </w:t>
      </w:r>
      <w:r w:rsidR="007034BE">
        <w:rPr>
          <w:rFonts w:ascii="Times New Roman" w:hAnsi="Times New Roman"/>
          <w:lang w:val="en-US"/>
        </w:rPr>
        <w:t>S</w:t>
      </w:r>
      <w:r w:rsidR="00843936">
        <w:rPr>
          <w:rFonts w:ascii="Times New Roman" w:hAnsi="Times New Roman"/>
          <w:lang w:val="en-US"/>
        </w:rPr>
        <w:t>3</w:t>
      </w:r>
      <w:r w:rsidR="008F311A" w:rsidRPr="00C25B03">
        <w:rPr>
          <w:rFonts w:ascii="Times New Roman" w:hAnsi="Times New Roman"/>
          <w:lang w:val="en-US"/>
        </w:rPr>
        <w:t xml:space="preserve">. List of selected Swedish IBV strains and reference strains of avian coronaviruses of which sequences were downloaded from </w:t>
      </w:r>
      <w:proofErr w:type="spellStart"/>
      <w:r w:rsidR="008F311A" w:rsidRPr="00C25B03">
        <w:rPr>
          <w:rFonts w:ascii="Times New Roman" w:hAnsi="Times New Roman"/>
          <w:lang w:val="en-US"/>
        </w:rPr>
        <w:t>GenBank</w:t>
      </w:r>
      <w:proofErr w:type="spellEnd"/>
      <w:r w:rsidR="008F311A" w:rsidRPr="00C25B03">
        <w:rPr>
          <w:rFonts w:ascii="Times New Roman" w:hAnsi="Times New Roman"/>
          <w:lang w:val="en-US"/>
        </w:rPr>
        <w:t xml:space="preserve"> for the </w:t>
      </w:r>
      <w:proofErr w:type="spellStart"/>
      <w:r w:rsidR="008F311A" w:rsidRPr="00C25B03">
        <w:rPr>
          <w:rFonts w:ascii="Times New Roman" w:hAnsi="Times New Roman"/>
          <w:lang w:val="en-US"/>
        </w:rPr>
        <w:t>phylogenetic</w:t>
      </w:r>
      <w:proofErr w:type="spellEnd"/>
      <w:r w:rsidR="008F311A" w:rsidRPr="00C25B03">
        <w:rPr>
          <w:rFonts w:ascii="Times New Roman" w:hAnsi="Times New Roman"/>
          <w:lang w:val="en-US"/>
        </w:rPr>
        <w:t xml:space="preserve"> analysis in this study.  </w:t>
      </w:r>
    </w:p>
    <w:p w:rsidR="008F311A" w:rsidRPr="00B905D5" w:rsidRDefault="008F311A" w:rsidP="00FC38DD">
      <w:pPr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8"/>
        <w:gridCol w:w="2084"/>
        <w:gridCol w:w="1365"/>
        <w:gridCol w:w="2608"/>
      </w:tblGrid>
      <w:tr w:rsidR="00FC38DD" w:rsidRPr="00C25B03" w:rsidTr="00C25B03">
        <w:trPr>
          <w:trHeight w:val="26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proofErr w:type="spellStart"/>
            <w:r w:rsidRPr="00C25B03">
              <w:rPr>
                <w:rFonts w:ascii="Times New Roman" w:hAnsi="Times New Roman"/>
              </w:rPr>
              <w:t>Strian</w:t>
            </w:r>
            <w:proofErr w:type="spellEnd"/>
            <w:r w:rsidRPr="00C25B0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NCBI Accession number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  <w:tcBorders>
              <w:top w:val="single" w:sz="12" w:space="0" w:color="auto"/>
            </w:tcBorders>
          </w:tcPr>
          <w:p w:rsidR="00FC38DD" w:rsidRPr="00C25B03" w:rsidRDefault="00DE7B58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K</w:t>
            </w:r>
            <w:r w:rsidR="00FC38DD" w:rsidRPr="00C25B03">
              <w:rPr>
                <w:rFonts w:ascii="Times New Roman" w:hAnsi="Times New Roman"/>
              </w:rPr>
              <w:t>/SWE/242/95</w:t>
            </w:r>
            <w:r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36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261/95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37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381/95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38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397/95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39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423/97</w:t>
            </w:r>
            <w:r w:rsidR="00DE7B58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JN022540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748/95</w:t>
            </w:r>
            <w:r w:rsidR="008F311A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JN022541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1096/97</w:t>
            </w:r>
            <w:r w:rsidR="008F311A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JN022542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1489/99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43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6904/99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44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9620/1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  <w:lang w:val="en-US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45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9621/1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46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9622/1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47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62545/09</w:t>
            </w:r>
            <w:r w:rsidR="008F311A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JN022548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62561/09</w:t>
            </w:r>
            <w:r w:rsidR="00DE7B58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JN022549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65846/1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0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79663/1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79692/10</w:t>
            </w:r>
            <w:r w:rsidR="00DE7B58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2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082066/10</w:t>
            </w:r>
            <w:r w:rsidR="008F311A" w:rsidRPr="00C25B03">
              <w:rPr>
                <w:rFonts w:ascii="Times New Roman" w:hAnsi="Times New Roman"/>
              </w:rPr>
              <w:t>*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3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900419/97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4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K/SWE/A889/99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achusett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wede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JN022555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LX4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>AY189157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LH2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  <w:lang w:val="en-US"/>
              </w:rPr>
              <w:t>QX-lik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>AY180958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ArkDPI vaccine B-1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Arkansass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EU359645</w:t>
            </w:r>
          </w:p>
        </w:tc>
      </w:tr>
      <w:tr w:rsidR="00FC38DD" w:rsidRPr="00C25B03" w:rsidTr="00C25B03">
        <w:trPr>
          <w:trHeight w:val="291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Avian IBV Beaudette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Beaudett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DQ001335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H120 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H120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Style w:val="feature"/>
                <w:rFonts w:ascii="Times New Roman" w:hAnsi="Times New Roman"/>
              </w:rPr>
              <w:t>Netherland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GU393335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H120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H12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aiwan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25B03">
              <w:rPr>
                <w:rFonts w:ascii="Times New Roman" w:hAnsi="Times New Roman" w:cs="Times New Roman"/>
                <w:sz w:val="24"/>
                <w:szCs w:val="24"/>
              </w:rPr>
              <w:t>EU82234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H120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H120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Netherland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FJ88835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CK/CH/LNM/091017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FC38DD" w:rsidRPr="00C25B03" w:rsidRDefault="00FC38DD" w:rsidP="00D03BD8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JF330899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H120                                              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H120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FJ807652</w:t>
            </w:r>
          </w:p>
        </w:tc>
      </w:tr>
      <w:tr w:rsidR="00FC38DD" w:rsidRPr="00C25B03" w:rsidTr="00C25B03">
        <w:trPr>
          <w:trHeight w:val="260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Beaudette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Beaudett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ingapor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DQ001340 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 IBV Beaudette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Beaudett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Singapor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DQ001335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Beaudette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Beaudette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Singapore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DQ00134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isolate Beaudette 42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Beaudette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DQ83098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Ark Vaccine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Arkansa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GQ504721 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 Ark DPI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Arkansa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 xml:space="preserve">GQ504720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BVArkDPI-derived vaccine D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Arkansa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EU359651 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ArkDPI vaccine B-1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Arkansa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 xml:space="preserve">EU359645  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41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 xml:space="preserve">AY851295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 41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DQ830980 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Q504724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03BD8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ass41 1965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Massachusetts </w:t>
            </w:r>
          </w:p>
        </w:tc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FJ904720 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FC38DD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TA/90254/2005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ITA-02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FN430414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C25B03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CoV      </w:t>
            </w:r>
            <w:r w:rsidR="00FC38DD" w:rsidRPr="00C25B03">
              <w:rPr>
                <w:rFonts w:ascii="Times New Roman" w:hAnsi="Times New Roman"/>
              </w:rPr>
              <w:t xml:space="preserve">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urkey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NC_010800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 MG10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EU095850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VA-74/03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Q427173</w:t>
            </w:r>
          </w:p>
        </w:tc>
      </w:tr>
      <w:tr w:rsidR="00FC38DD" w:rsidRPr="00C25B03" w:rsidTr="00C25B03">
        <w:trPr>
          <w:trHeight w:val="260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TX-1038/98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U213200</w:t>
            </w:r>
          </w:p>
        </w:tc>
      </w:tr>
      <w:tr w:rsidR="00FC38DD" w:rsidRPr="00C25B03" w:rsidTr="00C25B03">
        <w:trPr>
          <w:trHeight w:val="260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TX-1038/98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U21320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lastRenderedPageBreak/>
              <w:t xml:space="preserve">TCoV/Gl                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AY342357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Gh               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AY342356</w:t>
            </w:r>
          </w:p>
        </w:tc>
      </w:tr>
      <w:tr w:rsidR="00FC38DD" w:rsidRPr="00C25B03" w:rsidTr="00C25B03">
        <w:trPr>
          <w:trHeight w:val="260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IN517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urkey coronavirus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Q427175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/TX-R/98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urkey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GU213202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CoV-ATCC                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urkey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EU022526</w:t>
            </w:r>
          </w:p>
        </w:tc>
      </w:tr>
      <w:tr w:rsidR="00FC38DD" w:rsidRPr="00C25B03" w:rsidTr="00C25B03">
        <w:trPr>
          <w:trHeight w:val="335"/>
        </w:trPr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 xml:space="preserve">ThCoV/HKU12-600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hrush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NC_011549</w:t>
            </w:r>
          </w:p>
        </w:tc>
      </w:tr>
      <w:tr w:rsidR="00FC38DD" w:rsidRPr="00C25B03" w:rsidTr="00C25B03">
        <w:trPr>
          <w:trHeight w:val="344"/>
        </w:trPr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hCoV/</w:t>
            </w:r>
            <w:r w:rsidR="00C25B03">
              <w:rPr>
                <w:rFonts w:ascii="Times New Roman" w:hAnsi="Times New Roman"/>
              </w:rPr>
              <w:t xml:space="preserve">HKU12-600    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Thrush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FJ376621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D019C6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</w:t>
            </w:r>
            <w:r w:rsidR="00FC38DD" w:rsidRPr="00C25B03">
              <w:rPr>
                <w:rFonts w:ascii="Times New Roman" w:hAnsi="Times New Roman"/>
              </w:rPr>
              <w:t>CoVHKU13-3514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unia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pStyle w:val="Default"/>
              <w:rPr>
                <w:color w:val="auto"/>
              </w:rPr>
            </w:pPr>
            <w:r w:rsidRPr="00C25B03">
              <w:rPr>
                <w:color w:val="auto"/>
              </w:rPr>
              <w:t>NC_011550</w:t>
            </w:r>
          </w:p>
        </w:tc>
      </w:tr>
      <w:tr w:rsidR="00FC38DD" w:rsidRPr="00C25B03" w:rsidTr="00C25B03">
        <w:trPr>
          <w:trHeight w:val="275"/>
        </w:trPr>
        <w:tc>
          <w:tcPr>
            <w:tcW w:w="0" w:type="auto"/>
          </w:tcPr>
          <w:p w:rsidR="00FC38DD" w:rsidRPr="00C25B03" w:rsidRDefault="00D019C6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</w:t>
            </w:r>
            <w:r w:rsidR="00FC38DD" w:rsidRPr="00C25B03">
              <w:rPr>
                <w:rFonts w:ascii="Times New Roman" w:hAnsi="Times New Roman"/>
              </w:rPr>
              <w:t>CoVHKU13-3514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Munia coronavirus</w:t>
            </w:r>
          </w:p>
        </w:tc>
        <w:tc>
          <w:tcPr>
            <w:tcW w:w="0" w:type="auto"/>
          </w:tcPr>
          <w:p w:rsidR="00FC38DD" w:rsidRPr="00C25B03" w:rsidRDefault="00FC38DD" w:rsidP="00D36104">
            <w:pPr>
              <w:rPr>
                <w:rFonts w:ascii="Times New Roman" w:hAnsi="Times New Roman"/>
              </w:rPr>
            </w:pPr>
            <w:r w:rsidRPr="00C25B03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FC38DD" w:rsidRPr="00C25B03" w:rsidRDefault="00FC38DD" w:rsidP="00C25B03">
            <w:pPr>
              <w:rPr>
                <w:rFonts w:ascii="Times New Roman" w:hAnsi="Times New Roman"/>
              </w:rPr>
            </w:pPr>
            <w:r w:rsidRPr="00C25B03">
              <w:rPr>
                <w:rFonts w:ascii="Times New Roman" w:hAnsi="Times New Roman"/>
              </w:rPr>
              <w:t>FJ376622</w:t>
            </w:r>
          </w:p>
        </w:tc>
      </w:tr>
    </w:tbl>
    <w:p w:rsidR="00884B66" w:rsidRPr="00C25B03" w:rsidRDefault="00884B66" w:rsidP="0067661D">
      <w:pPr>
        <w:rPr>
          <w:rFonts w:ascii="Times New Roman" w:hAnsi="Times New Roman"/>
        </w:rPr>
      </w:pPr>
    </w:p>
    <w:sectPr w:rsidR="00884B66" w:rsidRPr="00C25B03" w:rsidSect="004C1348">
      <w:footerReference w:type="default" r:id="rId6"/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2C8" w:rsidRDefault="00F172C8" w:rsidP="00693F14">
      <w:r>
        <w:separator/>
      </w:r>
    </w:p>
  </w:endnote>
  <w:endnote w:type="continuationSeparator" w:id="0">
    <w:p w:rsidR="00F172C8" w:rsidRDefault="00F172C8" w:rsidP="00693F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773235"/>
      <w:docPartObj>
        <w:docPartGallery w:val="Page Numbers (Bottom of Page)"/>
        <w:docPartUnique/>
      </w:docPartObj>
    </w:sdtPr>
    <w:sdtContent>
      <w:p w:rsidR="00604654" w:rsidRDefault="00EE36B3">
        <w:pPr>
          <w:pStyle w:val="Footer"/>
          <w:jc w:val="center"/>
        </w:pPr>
        <w:r>
          <w:fldChar w:fldCharType="begin"/>
        </w:r>
        <w:r w:rsidR="00C25B03">
          <w:instrText xml:space="preserve"> PAGE   \* MERGEFORMAT </w:instrText>
        </w:r>
        <w:r>
          <w:fldChar w:fldCharType="separate"/>
        </w:r>
        <w:r w:rsidR="00843936">
          <w:rPr>
            <w:noProof/>
          </w:rPr>
          <w:t>1</w:t>
        </w:r>
        <w:r>
          <w:fldChar w:fldCharType="end"/>
        </w:r>
      </w:p>
    </w:sdtContent>
  </w:sdt>
  <w:p w:rsidR="00604654" w:rsidRDefault="00F172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2C8" w:rsidRDefault="00F172C8" w:rsidP="00693F14">
      <w:r>
        <w:separator/>
      </w:r>
    </w:p>
  </w:footnote>
  <w:footnote w:type="continuationSeparator" w:id="0">
    <w:p w:rsidR="00F172C8" w:rsidRDefault="00F172C8" w:rsidP="00693F1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38DD"/>
    <w:rsid w:val="000558EE"/>
    <w:rsid w:val="00070056"/>
    <w:rsid w:val="000F26A9"/>
    <w:rsid w:val="00114811"/>
    <w:rsid w:val="00152A3E"/>
    <w:rsid w:val="001B5E7D"/>
    <w:rsid w:val="0021524C"/>
    <w:rsid w:val="0025648B"/>
    <w:rsid w:val="002E6572"/>
    <w:rsid w:val="003A5055"/>
    <w:rsid w:val="00492E18"/>
    <w:rsid w:val="004C1348"/>
    <w:rsid w:val="004C3CC3"/>
    <w:rsid w:val="00511688"/>
    <w:rsid w:val="0056388A"/>
    <w:rsid w:val="0067661D"/>
    <w:rsid w:val="00693F14"/>
    <w:rsid w:val="006D7735"/>
    <w:rsid w:val="006F63BA"/>
    <w:rsid w:val="007034BE"/>
    <w:rsid w:val="00755386"/>
    <w:rsid w:val="00843936"/>
    <w:rsid w:val="00884B66"/>
    <w:rsid w:val="008A63EF"/>
    <w:rsid w:val="008F311A"/>
    <w:rsid w:val="00984F38"/>
    <w:rsid w:val="00A21E1A"/>
    <w:rsid w:val="00A626CC"/>
    <w:rsid w:val="00AE3AEF"/>
    <w:rsid w:val="00B34D9B"/>
    <w:rsid w:val="00B905D5"/>
    <w:rsid w:val="00BD00C6"/>
    <w:rsid w:val="00C25B03"/>
    <w:rsid w:val="00C56AE3"/>
    <w:rsid w:val="00C5752F"/>
    <w:rsid w:val="00CB37E5"/>
    <w:rsid w:val="00D019C6"/>
    <w:rsid w:val="00D03BD8"/>
    <w:rsid w:val="00DE7B58"/>
    <w:rsid w:val="00DF0811"/>
    <w:rsid w:val="00EA6198"/>
    <w:rsid w:val="00EE36B3"/>
    <w:rsid w:val="00EF68FF"/>
    <w:rsid w:val="00F172C8"/>
    <w:rsid w:val="00FC3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8DD"/>
    <w:rPr>
      <w:rFonts w:ascii="Garamond" w:hAnsi="Garamond"/>
      <w:spacing w:val="-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18"/>
    <w:pPr>
      <w:spacing w:before="480" w:line="340" w:lineRule="exact"/>
      <w:outlineLvl w:val="0"/>
    </w:pPr>
    <w:rPr>
      <w:rFonts w:ascii="Arial" w:hAnsi="Arial" w:cs="Arial"/>
      <w:b/>
      <w:spacing w:val="0"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4811"/>
    <w:pPr>
      <w:spacing w:before="200"/>
      <w:outlineLvl w:val="2"/>
    </w:pPr>
    <w:rPr>
      <w:rFonts w:ascii="Arial" w:hAnsi="Arial" w:cs="Arial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1"/>
    <w:pPr>
      <w:spacing w:before="200"/>
      <w:outlineLvl w:val="3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Heading4Char">
    <w:name w:val="Heading 4 Char"/>
    <w:basedOn w:val="DefaultParagraphFont"/>
    <w:link w:val="Heading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table" w:styleId="TableGrid">
    <w:name w:val="Table Grid"/>
    <w:basedOn w:val="TableNormal"/>
    <w:uiPriority w:val="59"/>
    <w:rsid w:val="00FC38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38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pacing w:val="0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38DD"/>
    <w:rPr>
      <w:rFonts w:ascii="Courier New" w:eastAsia="Times New Roman" w:hAnsi="Courier New" w:cs="Courier New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FC38DD"/>
    <w:rPr>
      <w:rFonts w:ascii="Consolas" w:hAnsi="Consolas" w:cstheme="minorBidi"/>
      <w:spacing w:val="0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C38DD"/>
    <w:rPr>
      <w:rFonts w:ascii="Consolas" w:hAnsi="Consolas" w:cstheme="minorBidi"/>
      <w:sz w:val="21"/>
      <w:szCs w:val="21"/>
      <w:lang w:eastAsia="en-US"/>
    </w:rPr>
  </w:style>
  <w:style w:type="paragraph" w:customStyle="1" w:styleId="Default">
    <w:name w:val="Default"/>
    <w:rsid w:val="00FC38DD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38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8DD"/>
    <w:rPr>
      <w:rFonts w:ascii="Garamond" w:hAnsi="Garamond"/>
      <w:spacing w:val="-1"/>
      <w:sz w:val="24"/>
      <w:szCs w:val="24"/>
    </w:rPr>
  </w:style>
  <w:style w:type="character" w:customStyle="1" w:styleId="feature">
    <w:name w:val="feature"/>
    <w:basedOn w:val="DefaultParagraphFont"/>
    <w:rsid w:val="00FC38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A</Company>
  <LinksUpToDate>false</LinksUpToDate>
  <CharactersWithSpaces>3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.hussein.abro</dc:creator>
  <cp:keywords/>
  <dc:description/>
  <cp:lastModifiedBy>shahid.hussein.abro</cp:lastModifiedBy>
  <cp:revision>7</cp:revision>
  <dcterms:created xsi:type="dcterms:W3CDTF">2011-10-15T20:25:00Z</dcterms:created>
  <dcterms:modified xsi:type="dcterms:W3CDTF">2012-07-24T12:49:00Z</dcterms:modified>
</cp:coreProperties>
</file>